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 Chinese electric database search strategy</w:t>
      </w:r>
    </w:p>
    <w:tbl>
      <w:tblPr>
        <w:tblW w:w="829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8"/>
        <w:gridCol w:w="5637"/>
        <w:gridCol w:w="1494"/>
      </w:tblGrid>
      <w:tr>
        <w:trPr>
          <w:trHeight w:val="270" w:hRule="atLeast"/>
        </w:trPr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Database</w:t>
            </w:r>
          </w:p>
        </w:tc>
        <w:tc>
          <w:tcPr>
            <w:tcW w:w="5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Search strategy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result</w:t>
            </w:r>
          </w:p>
        </w:tc>
      </w:tr>
      <w:tr>
        <w:trPr>
          <w:trHeight w:val="1065" w:hRule="atLeast"/>
        </w:trPr>
        <w:tc>
          <w:tcPr>
            <w:tcW w:w="11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KI</w:t>
            </w:r>
          </w:p>
        </w:tc>
        <w:tc>
          <w:tcPr>
            <w:tcW w:w="56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=(‘Chronic obstructive pulmonary disease’ + ‘emphysema’ + ‘Chronic bronchitis’ + ‘COAD’ + ‘COPD’)*(‘long non-coding RNA’ + ‘Long Noncoding RNA’ + ‘LincRNAs’ + ‘lncRNA’ + ‘Long ncRNA’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5</w:t>
            </w:r>
          </w:p>
        </w:tc>
      </w:tr>
      <w:tr>
        <w:trPr>
          <w:trHeight w:val="1065" w:hRule="atLeast"/>
        </w:trPr>
        <w:tc>
          <w:tcPr>
            <w:tcW w:w="11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Fang Data</w:t>
            </w:r>
          </w:p>
        </w:tc>
        <w:tc>
          <w:tcPr>
            <w:tcW w:w="56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long non-coding RNA</w:t>
            </w: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Long Noncoding RNA OR LincRNAs OR lncRNA OR Long ncRNA)) AND ((Chronic obstructive pulmonary disease OR emphysema OR Chronic bronchitis OR COAD OR COPD)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8</w:t>
            </w:r>
          </w:p>
        </w:tc>
      </w:tr>
      <w:tr>
        <w:trPr>
          <w:trHeight w:val="1065" w:hRule="atLeast"/>
        </w:trPr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oMed</w:t>
            </w:r>
          </w:p>
        </w:tc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‘Chronic obstructive pulmonary disease’ OR ‘emphysema’ OR ‘Chronic bronchitis’ OR ‘COAD’ OR ‘COPD’) AND (‘long non-coding RNA’ OR ‘Long Noncoding RNA’ OR ‘LincRNAs’ OR ‘lncRNA’ OR ‘Long ncRNA’)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 Regular" w:hAnsi="Arial Regular" w:eastAsia="PingFang SC Regular" w:cs="Arial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PingFang SC Regular" w:cs="Arial Regular" w:ascii="Arial Regular" w:hAnsi="Arial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Regular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0:59:00Z</dcterms:created>
  <dc:creator>lin</dc:creator>
  <dc:description/>
  <dc:language>en-US</dc:language>
  <cp:lastModifiedBy>lin</cp:lastModifiedBy>
  <dcterms:modified xsi:type="dcterms:W3CDTF">2023-08-04T17:3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